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C3B84" w14:textId="77777777" w:rsidR="009E624C" w:rsidRDefault="009E624C" w:rsidP="00153F85">
      <w:pPr>
        <w:suppressLineNumbers/>
        <w:rPr>
          <w:b/>
          <w:bCs/>
        </w:rPr>
      </w:pPr>
      <w:r>
        <w:rPr>
          <w:b/>
          <w:bCs/>
        </w:rPr>
        <w:t>Supplemental Material</w:t>
      </w:r>
    </w:p>
    <w:p w14:paraId="3E63FC1D" w14:textId="77777777" w:rsidR="009E624C" w:rsidRDefault="009E624C" w:rsidP="000027E1">
      <w:pPr>
        <w:suppressLineNumbers/>
      </w:pPr>
    </w:p>
    <w:p w14:paraId="1CCBB11D" w14:textId="10FB423A" w:rsidR="009E624C" w:rsidRPr="00814323" w:rsidRDefault="009E624C" w:rsidP="000027E1">
      <w:pPr>
        <w:suppressLineNumbers/>
      </w:pPr>
      <w:r>
        <w:rPr>
          <w:b/>
          <w:bCs/>
        </w:rPr>
        <w:t xml:space="preserve">Supplemental Table 1. </w:t>
      </w:r>
      <w:r w:rsidRPr="000C366A">
        <w:t xml:space="preserve">AFEP binding affinity predictions for </w:t>
      </w:r>
      <w:proofErr w:type="spellStart"/>
      <w:r>
        <w:t>s</w:t>
      </w:r>
      <w:r w:rsidRPr="000C366A">
        <w:t>iponimod</w:t>
      </w:r>
      <w:proofErr w:type="spellEnd"/>
      <w:r w:rsidRPr="000C366A">
        <w:t xml:space="preserve"> and </w:t>
      </w:r>
      <w:r>
        <w:t>o</w:t>
      </w:r>
      <w:r w:rsidRPr="000C366A">
        <w:t>zanimod</w:t>
      </w:r>
      <w:r w:rsidRPr="00814323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3080"/>
        <w:gridCol w:w="3080"/>
      </w:tblGrid>
      <w:tr w:rsidR="009E624C" w:rsidRPr="00841D4E" w14:paraId="343F7F96" w14:textId="77777777" w:rsidTr="00A11CE6">
        <w:tc>
          <w:tcPr>
            <w:tcW w:w="3116" w:type="dxa"/>
            <w:vMerge w:val="restart"/>
            <w:vAlign w:val="center"/>
          </w:tcPr>
          <w:p w14:paraId="4D567170" w14:textId="12285BED" w:rsidR="009E624C" w:rsidRPr="00841D4E" w:rsidRDefault="009E624C" w:rsidP="000027E1">
            <w:pPr>
              <w:suppressLineNumbers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841D4E">
              <w:rPr>
                <w:b/>
                <w:bCs/>
              </w:rPr>
              <w:t>igand</w:t>
            </w:r>
          </w:p>
        </w:tc>
        <w:tc>
          <w:tcPr>
            <w:tcW w:w="6234" w:type="dxa"/>
            <w:gridSpan w:val="2"/>
          </w:tcPr>
          <w:p w14:paraId="084AAF9B" w14:textId="77777777" w:rsidR="009E624C" w:rsidRPr="00841D4E" w:rsidRDefault="009E624C" w:rsidP="000027E1">
            <w:pPr>
              <w:suppressLineNumbers/>
              <w:jc w:val="center"/>
              <w:rPr>
                <w:b/>
                <w:bCs/>
              </w:rPr>
            </w:pPr>
            <w:r w:rsidRPr="00841D4E">
              <w:rPr>
                <w:b/>
                <w:bCs/>
              </w:rPr>
              <w:t>AFEP Predicted Free Energy of Binding (kcal/mol)</w:t>
            </w:r>
          </w:p>
        </w:tc>
      </w:tr>
      <w:tr w:rsidR="009E624C" w:rsidRPr="00841D4E" w14:paraId="408FF2E5" w14:textId="77777777" w:rsidTr="00A11CE6">
        <w:tc>
          <w:tcPr>
            <w:tcW w:w="3116" w:type="dxa"/>
            <w:vMerge/>
          </w:tcPr>
          <w:p w14:paraId="030E72C4" w14:textId="77777777" w:rsidR="009E624C" w:rsidRPr="00841D4E" w:rsidRDefault="009E624C" w:rsidP="000027E1">
            <w:pPr>
              <w:suppressLineNumbers/>
              <w:jc w:val="center"/>
              <w:rPr>
                <w:b/>
                <w:bCs/>
              </w:rPr>
            </w:pPr>
          </w:p>
        </w:tc>
        <w:tc>
          <w:tcPr>
            <w:tcW w:w="3117" w:type="dxa"/>
          </w:tcPr>
          <w:p w14:paraId="5C557170" w14:textId="77777777" w:rsidR="009E624C" w:rsidRPr="00841D4E" w:rsidRDefault="009E624C" w:rsidP="000027E1">
            <w:pPr>
              <w:suppressLineNumbers/>
              <w:jc w:val="center"/>
              <w:rPr>
                <w:b/>
                <w:bCs/>
              </w:rPr>
            </w:pPr>
            <w:r w:rsidRPr="00841D4E">
              <w:rPr>
                <w:b/>
                <w:bCs/>
              </w:rPr>
              <w:t>S1P</w:t>
            </w:r>
            <w:r w:rsidRPr="00841D4E">
              <w:rPr>
                <w:b/>
                <w:bCs/>
                <w:vertAlign w:val="subscript"/>
              </w:rPr>
              <w:t>1</w:t>
            </w:r>
            <w:r w:rsidRPr="00841D4E">
              <w:rPr>
                <w:b/>
                <w:bCs/>
              </w:rPr>
              <w:t xml:space="preserve"> Receptor</w:t>
            </w:r>
          </w:p>
        </w:tc>
        <w:tc>
          <w:tcPr>
            <w:tcW w:w="3117" w:type="dxa"/>
          </w:tcPr>
          <w:p w14:paraId="54EDC448" w14:textId="77777777" w:rsidR="009E624C" w:rsidRPr="00841D4E" w:rsidRDefault="009E624C" w:rsidP="000027E1">
            <w:pPr>
              <w:suppressLineNumbers/>
              <w:jc w:val="center"/>
              <w:rPr>
                <w:b/>
                <w:bCs/>
              </w:rPr>
            </w:pPr>
            <w:r w:rsidRPr="00841D4E">
              <w:rPr>
                <w:b/>
                <w:bCs/>
              </w:rPr>
              <w:t>S1P</w:t>
            </w:r>
            <w:r w:rsidRPr="00841D4E">
              <w:rPr>
                <w:b/>
                <w:bCs/>
                <w:vertAlign w:val="subscript"/>
              </w:rPr>
              <w:t>5</w:t>
            </w:r>
            <w:r w:rsidRPr="00841D4E">
              <w:rPr>
                <w:b/>
                <w:bCs/>
              </w:rPr>
              <w:t xml:space="preserve"> Receptor</w:t>
            </w:r>
          </w:p>
        </w:tc>
      </w:tr>
      <w:tr w:rsidR="009E624C" w:rsidRPr="00841D4E" w14:paraId="6899445A" w14:textId="77777777" w:rsidTr="00A11CE6">
        <w:tc>
          <w:tcPr>
            <w:tcW w:w="3116" w:type="dxa"/>
          </w:tcPr>
          <w:p w14:paraId="6D6614E1" w14:textId="77777777" w:rsidR="009E624C" w:rsidRPr="00841D4E" w:rsidRDefault="009E624C" w:rsidP="000027E1">
            <w:pPr>
              <w:suppressLineNumbers/>
              <w:jc w:val="center"/>
            </w:pPr>
            <w:r w:rsidRPr="00841D4E">
              <w:t>Siponimod</w:t>
            </w:r>
          </w:p>
        </w:tc>
        <w:tc>
          <w:tcPr>
            <w:tcW w:w="3117" w:type="dxa"/>
          </w:tcPr>
          <w:p w14:paraId="003BE5D7" w14:textId="77777777" w:rsidR="009E624C" w:rsidRPr="00841D4E" w:rsidRDefault="009E624C" w:rsidP="000027E1">
            <w:pPr>
              <w:suppressLineNumbers/>
              <w:jc w:val="center"/>
            </w:pPr>
            <w:r w:rsidRPr="00841D4E">
              <w:t>-22.79 +/- 0.28</w:t>
            </w:r>
          </w:p>
        </w:tc>
        <w:tc>
          <w:tcPr>
            <w:tcW w:w="3117" w:type="dxa"/>
          </w:tcPr>
          <w:p w14:paraId="14ED2460" w14:textId="77777777" w:rsidR="009E624C" w:rsidRPr="00841D4E" w:rsidRDefault="009E624C" w:rsidP="000027E1">
            <w:pPr>
              <w:suppressLineNumbers/>
              <w:jc w:val="center"/>
            </w:pPr>
            <w:r w:rsidRPr="00841D4E">
              <w:t>-16.18 +/- 0.24</w:t>
            </w:r>
          </w:p>
        </w:tc>
      </w:tr>
      <w:tr w:rsidR="009E624C" w:rsidRPr="00841D4E" w14:paraId="7DA8B291" w14:textId="77777777" w:rsidTr="00A11CE6">
        <w:tc>
          <w:tcPr>
            <w:tcW w:w="3116" w:type="dxa"/>
          </w:tcPr>
          <w:p w14:paraId="5AE011DB" w14:textId="77777777" w:rsidR="009E624C" w:rsidRPr="00841D4E" w:rsidRDefault="009E624C" w:rsidP="000027E1">
            <w:pPr>
              <w:suppressLineNumbers/>
              <w:jc w:val="center"/>
            </w:pPr>
            <w:r w:rsidRPr="00841D4E">
              <w:t>Ozanimod</w:t>
            </w:r>
          </w:p>
        </w:tc>
        <w:tc>
          <w:tcPr>
            <w:tcW w:w="3117" w:type="dxa"/>
          </w:tcPr>
          <w:p w14:paraId="6119F6D1" w14:textId="77777777" w:rsidR="009E624C" w:rsidRPr="00841D4E" w:rsidRDefault="009E624C" w:rsidP="000027E1">
            <w:pPr>
              <w:suppressLineNumbers/>
              <w:jc w:val="center"/>
            </w:pPr>
            <w:r w:rsidRPr="00841D4E">
              <w:t>-14.30 +/- 0.18</w:t>
            </w:r>
          </w:p>
        </w:tc>
        <w:tc>
          <w:tcPr>
            <w:tcW w:w="3117" w:type="dxa"/>
          </w:tcPr>
          <w:p w14:paraId="3C1E9E39" w14:textId="77777777" w:rsidR="009E624C" w:rsidRPr="00841D4E" w:rsidRDefault="009E624C" w:rsidP="000027E1">
            <w:pPr>
              <w:suppressLineNumbers/>
              <w:jc w:val="center"/>
            </w:pPr>
            <w:r w:rsidRPr="00841D4E">
              <w:t>-14.64 +/- 0.21</w:t>
            </w:r>
          </w:p>
        </w:tc>
      </w:tr>
    </w:tbl>
    <w:p w14:paraId="4BD757EA" w14:textId="77777777" w:rsidR="009E624C" w:rsidRDefault="009E624C" w:rsidP="000027E1">
      <w:pPr>
        <w:suppressLineNumbers/>
      </w:pPr>
      <w:r w:rsidRPr="00133A67">
        <w:t>AFEP predicted ligand-receptor free energy of binding in kcal/mol. AFEP, a</w:t>
      </w:r>
      <w:r w:rsidRPr="000C366A">
        <w:t xml:space="preserve">bsolute </w:t>
      </w:r>
      <w:r w:rsidRPr="00133A67">
        <w:t>f</w:t>
      </w:r>
      <w:r w:rsidRPr="000C366A">
        <w:t xml:space="preserve">ree </w:t>
      </w:r>
      <w:r w:rsidRPr="00133A67">
        <w:t>e</w:t>
      </w:r>
      <w:r w:rsidRPr="000C366A">
        <w:t xml:space="preserve">nergy </w:t>
      </w:r>
      <w:r w:rsidRPr="00133A67">
        <w:t>p</w:t>
      </w:r>
      <w:r w:rsidRPr="000C366A">
        <w:t>erturbation</w:t>
      </w:r>
      <w:r w:rsidRPr="00133A67">
        <w:t xml:space="preserve">; </w:t>
      </w:r>
      <w:r w:rsidRPr="000C366A">
        <w:t>S1P</w:t>
      </w:r>
      <w:r w:rsidRPr="000C366A">
        <w:rPr>
          <w:vertAlign w:val="subscript"/>
        </w:rPr>
        <w:t>1</w:t>
      </w:r>
      <w:r w:rsidRPr="000C366A">
        <w:t>, sphingosine 1-phosphate receptor subtype 1; S1P</w:t>
      </w:r>
      <w:r w:rsidRPr="000C366A">
        <w:rPr>
          <w:vertAlign w:val="subscript"/>
        </w:rPr>
        <w:t>5</w:t>
      </w:r>
      <w:r w:rsidRPr="000C366A">
        <w:t>, sphingosine 1-phosphate receptor subtype 5.</w:t>
      </w:r>
    </w:p>
    <w:p w14:paraId="1F5493F0" w14:textId="77777777" w:rsidR="009E624C" w:rsidRDefault="009E624C" w:rsidP="000027E1">
      <w:pPr>
        <w:suppressLineNumbers/>
        <w:spacing w:line="360" w:lineRule="auto"/>
      </w:pPr>
    </w:p>
    <w:p w14:paraId="0ABC0F32" w14:textId="77777777" w:rsidR="009E624C" w:rsidRDefault="009E624C" w:rsidP="000027E1">
      <w:pPr>
        <w:suppressLineNumbers/>
      </w:pPr>
    </w:p>
    <w:p w14:paraId="6B9F9CB2" w14:textId="197BBE84" w:rsidR="009E624C" w:rsidRDefault="009E624C" w:rsidP="000027E1">
      <w:pPr>
        <w:suppressLineNumbers/>
      </w:pPr>
      <w:r>
        <w:rPr>
          <w:b/>
          <w:bCs/>
        </w:rPr>
        <w:t>Supplemental Figure</w:t>
      </w:r>
      <w:r w:rsidRPr="00841D4E">
        <w:rPr>
          <w:b/>
          <w:bCs/>
        </w:rPr>
        <w:t xml:space="preserve"> </w:t>
      </w:r>
      <w:r>
        <w:rPr>
          <w:b/>
          <w:bCs/>
        </w:rPr>
        <w:t xml:space="preserve">1. </w:t>
      </w:r>
      <w:r w:rsidRPr="00AA3493">
        <w:t>Percent</w:t>
      </w:r>
      <w:r>
        <w:t>age</w:t>
      </w:r>
      <w:r w:rsidRPr="00AA3493">
        <w:t xml:space="preserve"> of time the ligand</w:t>
      </w:r>
      <w:r>
        <w:t>s</w:t>
      </w:r>
      <w:r w:rsidRPr="00AA3493">
        <w:t xml:space="preserve"> </w:t>
      </w:r>
      <w:r>
        <w:t>are</w:t>
      </w:r>
      <w:r w:rsidRPr="00AA3493">
        <w:t xml:space="preserve"> interacting with key S1P</w:t>
      </w:r>
      <w:r w:rsidRPr="00AA3493">
        <w:rPr>
          <w:vertAlign w:val="subscript"/>
        </w:rPr>
        <w:t>1</w:t>
      </w:r>
      <w:r w:rsidRPr="00AA3493">
        <w:t xml:space="preserve"> </w:t>
      </w:r>
      <w:r>
        <w:t>r</w:t>
      </w:r>
      <w:r w:rsidRPr="00AA3493">
        <w:t>eceptor residues during the molecular dynamics part of the AFEP method.</w:t>
      </w:r>
      <w:r>
        <w:t xml:space="preserve"> H-bonds are in green, hydrophobic interactions in purple, ionic interaction in magenta, and water bridges in blue. </w:t>
      </w:r>
    </w:p>
    <w:p w14:paraId="654B46F5" w14:textId="77777777" w:rsidR="009E624C" w:rsidRDefault="009E624C" w:rsidP="000027E1">
      <w:pPr>
        <w:suppressLineNumbers/>
        <w:rPr>
          <w:b/>
          <w:bCs/>
        </w:rPr>
      </w:pPr>
    </w:p>
    <w:p w14:paraId="13EE0D3B" w14:textId="3B488A0C" w:rsidR="009E624C" w:rsidRPr="000C366A" w:rsidRDefault="009E624C" w:rsidP="000027E1">
      <w:pPr>
        <w:suppressLineNumbers/>
        <w:spacing w:after="160" w:line="259" w:lineRule="auto"/>
        <w:ind w:left="1434" w:hanging="1164"/>
        <w:rPr>
          <w:b/>
          <w:bCs/>
        </w:rPr>
      </w:pPr>
      <w:r w:rsidRPr="000C366A">
        <w:rPr>
          <w:b/>
          <w:bCs/>
        </w:rPr>
        <w:t>Ozanimod in complex with S1P</w:t>
      </w:r>
      <w:r w:rsidRPr="000C366A">
        <w:rPr>
          <w:b/>
          <w:bCs/>
          <w:vertAlign w:val="subscript"/>
        </w:rPr>
        <w:t>1</w:t>
      </w:r>
      <w:r w:rsidRPr="000C366A">
        <w:rPr>
          <w:b/>
          <w:bCs/>
        </w:rPr>
        <w:t xml:space="preserve"> receptor</w:t>
      </w:r>
    </w:p>
    <w:p w14:paraId="2E7E5D50" w14:textId="77777777" w:rsidR="009E624C" w:rsidRDefault="009E624C" w:rsidP="000027E1">
      <w:pPr>
        <w:suppressLineNumbers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121BEE1" wp14:editId="66A4A1FE">
            <wp:extent cx="5516045" cy="2755076"/>
            <wp:effectExtent l="0" t="0" r="8890" b="7620"/>
            <wp:docPr id="24" name="Picture 24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710" cy="2761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E877A" w14:textId="77777777" w:rsidR="009E624C" w:rsidRDefault="009E624C" w:rsidP="000027E1">
      <w:pPr>
        <w:suppressLineNumbers/>
        <w:spacing w:after="200" w:line="276" w:lineRule="auto"/>
      </w:pPr>
      <w:r>
        <w:br w:type="page"/>
      </w:r>
    </w:p>
    <w:p w14:paraId="4E301CC0" w14:textId="6B3C9E3B" w:rsidR="009E624C" w:rsidRPr="000C366A" w:rsidRDefault="009E624C" w:rsidP="000027E1">
      <w:pPr>
        <w:suppressLineNumbers/>
        <w:spacing w:after="160" w:line="259" w:lineRule="auto"/>
        <w:ind w:left="270"/>
        <w:rPr>
          <w:b/>
          <w:bCs/>
        </w:rPr>
      </w:pPr>
      <w:r w:rsidRPr="000C366A">
        <w:rPr>
          <w:b/>
          <w:bCs/>
        </w:rPr>
        <w:lastRenderedPageBreak/>
        <w:t>Siponimod in complex with S1P</w:t>
      </w:r>
      <w:r w:rsidRPr="000C366A">
        <w:rPr>
          <w:b/>
          <w:bCs/>
          <w:vertAlign w:val="subscript"/>
        </w:rPr>
        <w:t>1</w:t>
      </w:r>
      <w:r w:rsidRPr="000C366A">
        <w:rPr>
          <w:b/>
          <w:bCs/>
        </w:rPr>
        <w:t xml:space="preserve"> receptor</w:t>
      </w:r>
    </w:p>
    <w:p w14:paraId="26CBCBE4" w14:textId="77777777" w:rsidR="009E624C" w:rsidRDefault="009E624C" w:rsidP="000027E1">
      <w:pPr>
        <w:suppressLineNumbers/>
      </w:pPr>
      <w:r>
        <w:rPr>
          <w:noProof/>
        </w:rPr>
        <w:drawing>
          <wp:inline distT="0" distB="0" distL="0" distR="0" wp14:anchorId="54E76876" wp14:editId="4C9F52E1">
            <wp:extent cx="5479960" cy="2742907"/>
            <wp:effectExtent l="0" t="0" r="6985" b="635"/>
            <wp:docPr id="4" name="Picture 4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87" cy="2749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9B102" w14:textId="77777777" w:rsidR="009E624C" w:rsidRDefault="009E624C" w:rsidP="000027E1">
      <w:pPr>
        <w:suppressLineNumbers/>
      </w:pPr>
      <w:r w:rsidRPr="00133A67">
        <w:t>AFEP, a</w:t>
      </w:r>
      <w:r w:rsidRPr="000C366A">
        <w:t xml:space="preserve">bsolute </w:t>
      </w:r>
      <w:r w:rsidRPr="00133A67">
        <w:t>f</w:t>
      </w:r>
      <w:r w:rsidRPr="000C366A">
        <w:t xml:space="preserve">ree </w:t>
      </w:r>
      <w:r w:rsidRPr="00133A67">
        <w:t>e</w:t>
      </w:r>
      <w:r w:rsidRPr="000C366A">
        <w:t xml:space="preserve">nergy </w:t>
      </w:r>
      <w:r w:rsidRPr="00133A67">
        <w:t>p</w:t>
      </w:r>
      <w:r w:rsidRPr="000C366A">
        <w:t>erturbation</w:t>
      </w:r>
      <w:r w:rsidRPr="00133A67">
        <w:t>;</w:t>
      </w:r>
      <w:r>
        <w:t xml:space="preserve"> </w:t>
      </w:r>
      <w:r w:rsidRPr="000C366A">
        <w:t>S1P</w:t>
      </w:r>
      <w:r w:rsidRPr="000C366A">
        <w:rPr>
          <w:vertAlign w:val="subscript"/>
        </w:rPr>
        <w:t>1</w:t>
      </w:r>
      <w:r w:rsidRPr="000C366A">
        <w:t>, sphingosine 1-phosphate receptor subtype 1</w:t>
      </w:r>
      <w:r>
        <w:t>.</w:t>
      </w:r>
      <w:r>
        <w:br w:type="page"/>
      </w:r>
    </w:p>
    <w:p w14:paraId="52E888FF" w14:textId="2F01F862" w:rsidR="009E624C" w:rsidRDefault="009E624C" w:rsidP="000027E1">
      <w:pPr>
        <w:suppressLineNumbers/>
      </w:pPr>
      <w:r>
        <w:rPr>
          <w:b/>
          <w:bCs/>
        </w:rPr>
        <w:lastRenderedPageBreak/>
        <w:t xml:space="preserve">Supplemental Figure 2. </w:t>
      </w:r>
      <w:r w:rsidRPr="00AA3493">
        <w:t>Percent</w:t>
      </w:r>
      <w:r>
        <w:t>age</w:t>
      </w:r>
      <w:r w:rsidRPr="00AA3493">
        <w:t xml:space="preserve"> of time the ligand</w:t>
      </w:r>
      <w:r>
        <w:t>s</w:t>
      </w:r>
      <w:r w:rsidRPr="00AA3493">
        <w:t xml:space="preserve"> </w:t>
      </w:r>
      <w:r>
        <w:t>are</w:t>
      </w:r>
      <w:r w:rsidRPr="00AA3493">
        <w:t xml:space="preserve"> interacting with key S1P</w:t>
      </w:r>
      <w:r>
        <w:rPr>
          <w:vertAlign w:val="subscript"/>
        </w:rPr>
        <w:t>5</w:t>
      </w:r>
      <w:r w:rsidRPr="00AA3493">
        <w:t xml:space="preserve"> </w:t>
      </w:r>
      <w:r>
        <w:t>r</w:t>
      </w:r>
      <w:r w:rsidRPr="00AA3493">
        <w:t>eceptor residues during the molecular dynamics part of the AFEP method.</w:t>
      </w:r>
      <w:r>
        <w:t xml:space="preserve"> H-bonds are in green, hydrophobic interactions in purple, ionic interaction in magenta, and water bridges in blue.</w:t>
      </w:r>
    </w:p>
    <w:p w14:paraId="3DDC6E70" w14:textId="77777777" w:rsidR="009E624C" w:rsidRPr="00AA3493" w:rsidRDefault="009E624C" w:rsidP="000027E1">
      <w:pPr>
        <w:suppressLineNumbers/>
        <w:rPr>
          <w:b/>
          <w:bCs/>
        </w:rPr>
      </w:pPr>
    </w:p>
    <w:p w14:paraId="4C858352" w14:textId="79A284E4" w:rsidR="009E624C" w:rsidRPr="000C366A" w:rsidRDefault="009E624C" w:rsidP="000027E1">
      <w:pPr>
        <w:pStyle w:val="ListParagraph"/>
        <w:numPr>
          <w:ilvl w:val="0"/>
          <w:numId w:val="0"/>
        </w:numPr>
        <w:suppressLineNumbers/>
        <w:spacing w:before="0" w:after="160" w:line="259" w:lineRule="auto"/>
        <w:rPr>
          <w:b/>
          <w:bCs/>
        </w:rPr>
      </w:pPr>
      <w:r w:rsidRPr="000C366A">
        <w:rPr>
          <w:b/>
          <w:bCs/>
        </w:rPr>
        <w:t>Ozanimod in complex with S1P</w:t>
      </w:r>
      <w:r w:rsidRPr="000C366A">
        <w:rPr>
          <w:b/>
          <w:bCs/>
          <w:vertAlign w:val="subscript"/>
        </w:rPr>
        <w:t>5</w:t>
      </w:r>
      <w:r w:rsidRPr="000C366A">
        <w:rPr>
          <w:b/>
          <w:bCs/>
        </w:rPr>
        <w:t xml:space="preserve"> receptor</w:t>
      </w:r>
    </w:p>
    <w:p w14:paraId="390BC951" w14:textId="77777777" w:rsidR="009E624C" w:rsidRDefault="009E624C" w:rsidP="000027E1">
      <w:pPr>
        <w:pStyle w:val="ListParagraph"/>
        <w:numPr>
          <w:ilvl w:val="0"/>
          <w:numId w:val="0"/>
        </w:numPr>
        <w:suppressLineNumbers/>
        <w:spacing w:before="0" w:after="160" w:line="259" w:lineRule="auto"/>
      </w:pPr>
    </w:p>
    <w:p w14:paraId="1436EAD1" w14:textId="77777777" w:rsidR="009E624C" w:rsidRPr="00AA3493" w:rsidRDefault="009E624C" w:rsidP="000027E1">
      <w:pPr>
        <w:pStyle w:val="ListParagraph"/>
        <w:numPr>
          <w:ilvl w:val="0"/>
          <w:numId w:val="0"/>
        </w:numPr>
        <w:suppressLineNumbers/>
        <w:ind w:left="360"/>
      </w:pPr>
      <w:r>
        <w:rPr>
          <w:noProof/>
        </w:rPr>
        <w:drawing>
          <wp:inline distT="0" distB="0" distL="0" distR="0" wp14:anchorId="173B5DAE" wp14:editId="5B858AD1">
            <wp:extent cx="5480462" cy="2743159"/>
            <wp:effectExtent l="0" t="0" r="6350" b="635"/>
            <wp:docPr id="5" name="Picture 5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551" cy="274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B04DB" w14:textId="77777777" w:rsidR="009E624C" w:rsidRDefault="009E624C" w:rsidP="000027E1">
      <w:pPr>
        <w:pStyle w:val="ListParagraph"/>
        <w:numPr>
          <w:ilvl w:val="0"/>
          <w:numId w:val="0"/>
        </w:numPr>
        <w:suppressLineNumbers/>
        <w:spacing w:before="0" w:after="160" w:line="259" w:lineRule="auto"/>
        <w:ind w:left="720"/>
      </w:pPr>
    </w:p>
    <w:p w14:paraId="0256107E" w14:textId="04AC6D3B" w:rsidR="009E624C" w:rsidRPr="000C366A" w:rsidRDefault="009E624C" w:rsidP="000027E1">
      <w:pPr>
        <w:pStyle w:val="ListParagraph"/>
        <w:numPr>
          <w:ilvl w:val="0"/>
          <w:numId w:val="0"/>
        </w:numPr>
        <w:suppressLineNumbers/>
        <w:spacing w:before="0" w:after="160" w:line="259" w:lineRule="auto"/>
        <w:rPr>
          <w:b/>
          <w:bCs/>
        </w:rPr>
      </w:pPr>
      <w:r w:rsidRPr="000C366A">
        <w:rPr>
          <w:b/>
          <w:bCs/>
        </w:rPr>
        <w:t>Siponimod in complex with S1P</w:t>
      </w:r>
      <w:r w:rsidRPr="000C366A">
        <w:rPr>
          <w:b/>
          <w:bCs/>
          <w:vertAlign w:val="subscript"/>
        </w:rPr>
        <w:t>5</w:t>
      </w:r>
      <w:r w:rsidRPr="000C366A">
        <w:rPr>
          <w:b/>
          <w:bCs/>
        </w:rPr>
        <w:t xml:space="preserve"> receptor</w:t>
      </w:r>
    </w:p>
    <w:p w14:paraId="3AC35777" w14:textId="77777777" w:rsidR="009E624C" w:rsidRPr="00AA3493" w:rsidRDefault="009E624C" w:rsidP="000027E1">
      <w:pPr>
        <w:suppressLineNumbers/>
        <w:ind w:left="3"/>
      </w:pPr>
      <w:r>
        <w:rPr>
          <w:noProof/>
        </w:rPr>
        <w:drawing>
          <wp:inline distT="0" distB="0" distL="0" distR="0" wp14:anchorId="2D2B4D04" wp14:editId="71366B2A">
            <wp:extent cx="5486400" cy="2746131"/>
            <wp:effectExtent l="0" t="0" r="0" b="0"/>
            <wp:docPr id="6" name="Picture 6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625" cy="2748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F31B8" w14:textId="77777777" w:rsidR="009E624C" w:rsidRPr="00841D4E" w:rsidRDefault="009E624C" w:rsidP="000027E1">
      <w:pPr>
        <w:suppressLineNumbers/>
        <w:rPr>
          <w:b/>
          <w:bCs/>
        </w:rPr>
      </w:pPr>
    </w:p>
    <w:p w14:paraId="7A6CE87C" w14:textId="7446D82D" w:rsidR="00BB6F07" w:rsidRDefault="009E624C" w:rsidP="007E49AC">
      <w:pPr>
        <w:suppressLineNumbers/>
      </w:pPr>
      <w:r w:rsidRPr="00133A67">
        <w:t>AFEP, a</w:t>
      </w:r>
      <w:r w:rsidRPr="000C366A">
        <w:t xml:space="preserve">bsolute </w:t>
      </w:r>
      <w:r w:rsidRPr="00133A67">
        <w:t>f</w:t>
      </w:r>
      <w:r w:rsidRPr="000C366A">
        <w:t xml:space="preserve">ree </w:t>
      </w:r>
      <w:r w:rsidRPr="00133A67">
        <w:t>e</w:t>
      </w:r>
      <w:r w:rsidRPr="000C366A">
        <w:t xml:space="preserve">nergy </w:t>
      </w:r>
      <w:r w:rsidRPr="00133A67">
        <w:t>p</w:t>
      </w:r>
      <w:r w:rsidRPr="000C366A">
        <w:t>erturbation</w:t>
      </w:r>
      <w:r w:rsidRPr="00133A67">
        <w:t>;</w:t>
      </w:r>
      <w:r>
        <w:t xml:space="preserve"> </w:t>
      </w:r>
      <w:r w:rsidRPr="000C366A">
        <w:t>S1P</w:t>
      </w:r>
      <w:r>
        <w:rPr>
          <w:vertAlign w:val="subscript"/>
        </w:rPr>
        <w:t>5</w:t>
      </w:r>
      <w:r w:rsidRPr="000C366A">
        <w:t xml:space="preserve">, sphingosine 1-phosphate receptor subtype </w:t>
      </w:r>
      <w:r>
        <w:t>5.</w:t>
      </w:r>
    </w:p>
    <w:sectPr w:rsidR="00BB6F07" w:rsidSect="00F13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CB826" w14:textId="77777777" w:rsidR="004C2953" w:rsidRDefault="007E49AC">
      <w:r>
        <w:separator/>
      </w:r>
    </w:p>
  </w:endnote>
  <w:endnote w:type="continuationSeparator" w:id="0">
    <w:p w14:paraId="1442B546" w14:textId="77777777" w:rsidR="004C2953" w:rsidRDefault="007E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82FC5" w14:textId="77777777" w:rsidR="001E0EC1" w:rsidRPr="00577C4C" w:rsidRDefault="00F1329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6FEEF6C" wp14:editId="6D33C2B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0899F53" w14:textId="77777777" w:rsidR="001E0EC1" w:rsidRPr="00E9561B" w:rsidRDefault="00F1329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6FEEF6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0899F53" w14:textId="77777777" w:rsidR="001E0EC1" w:rsidRPr="00E9561B" w:rsidRDefault="00F1329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C30249" wp14:editId="553B8F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10B94B" w14:textId="77777777" w:rsidR="001E0EC1" w:rsidRPr="00577C4C" w:rsidRDefault="00F1329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5C3024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C10B94B" w14:textId="77777777" w:rsidR="001E0EC1" w:rsidRPr="00577C4C" w:rsidRDefault="00F1329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8C4FA" w14:textId="77777777" w:rsidR="001E0EC1" w:rsidRPr="00577C4C" w:rsidRDefault="00F1329D">
    <w:pPr>
      <w:pStyle w:val="Footer"/>
      <w:rPr>
        <w:b/>
        <w:sz w:val="2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69067B82" wp14:editId="38BD245C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3672231" cy="1403985"/>
              <wp:effectExtent l="0" t="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9E333DC" w14:textId="6F0D357C" w:rsidR="001E0EC1" w:rsidRPr="00E9561B" w:rsidRDefault="008313D5" w:rsidP="000A2231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9067B82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0;margin-top:0;width:289.1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" stroked="f">
              <v:textbox style="mso-fit-shape-to-text:t">
                <w:txbxContent>
                  <w:p w14:paraId="79E333DC" w14:textId="6F0D357C" w:rsidR="001E0EC1" w:rsidRPr="00E9561B" w:rsidRDefault="008313D5" w:rsidP="000A2231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28BA1C" wp14:editId="747892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C1ECDC" w14:textId="77777777" w:rsidR="001E0EC1" w:rsidRPr="00577C4C" w:rsidRDefault="00F1329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B28BA1C" id="Text Box 56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6C1ECDC" w14:textId="77777777" w:rsidR="001E0EC1" w:rsidRPr="00577C4C" w:rsidRDefault="00F1329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8597B" w14:textId="77777777" w:rsidR="004C2953" w:rsidRDefault="007E49AC">
      <w:r>
        <w:separator/>
      </w:r>
    </w:p>
  </w:footnote>
  <w:footnote w:type="continuationSeparator" w:id="0">
    <w:p w14:paraId="4DDF4796" w14:textId="77777777" w:rsidR="004C2953" w:rsidRDefault="007E49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BFED5" w14:textId="77777777" w:rsidR="001E0EC1" w:rsidRPr="007E3148" w:rsidRDefault="00F1329D" w:rsidP="00E30EF2">
    <w:pPr>
      <w:pStyle w:val="Header"/>
      <w:jc w:val="right"/>
    </w:pPr>
    <w:r w:rsidRPr="006F578E">
      <w:rPr>
        <w:szCs w:val="24"/>
      </w:rPr>
      <w:t>Radioligand Binding Assay for</w:t>
    </w:r>
    <w:r w:rsidRPr="006F578E">
      <w:t xml:space="preserve"> Ozanimo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35016" w14:textId="7FCF2DE1" w:rsidR="001E0EC1" w:rsidRPr="00A53000" w:rsidRDefault="008313D5" w:rsidP="001555CA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948F6" w14:textId="77777777" w:rsidR="001E0EC1" w:rsidRDefault="008313D5" w:rsidP="003C34C9">
    <w:pPr>
      <w:pStyle w:val="Header"/>
      <w:spacing w:before="0" w:after="0"/>
    </w:pPr>
  </w:p>
  <w:p w14:paraId="15E0CEA6" w14:textId="77777777" w:rsidR="001E0EC1" w:rsidRDefault="00F1329D" w:rsidP="003C34C9">
    <w:pPr>
      <w:pStyle w:val="Header"/>
      <w:spacing w:before="0" w:after="0"/>
      <w:jc w:val="right"/>
    </w:pPr>
    <w:r w:rsidRPr="001E546E">
      <w:rPr>
        <w:szCs w:val="24"/>
      </w:rPr>
      <w:t>Radioligand Binding Assay for</w:t>
    </w:r>
    <w:r w:rsidRPr="001E546E">
      <w:t xml:space="preserve"> Ozanimod</w:t>
    </w:r>
  </w:p>
  <w:p w14:paraId="6C648281" w14:textId="77777777" w:rsidR="001E0EC1" w:rsidRPr="003C34C9" w:rsidRDefault="008313D5" w:rsidP="003C34C9">
    <w:pPr>
      <w:pStyle w:val="Header"/>
      <w:spacing w:before="0" w:after="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621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21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21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21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844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94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45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95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530" w:hanging="1440"/>
      </w:pPr>
      <w:rPr>
        <w:rFonts w:hint="default"/>
      </w:rPr>
    </w:lvl>
  </w:abstractNum>
  <w:abstractNum w:abstractNumId="1" w15:restartNumberingAfterBreak="0">
    <w:nsid w:val="06B74706"/>
    <w:multiLevelType w:val="hybridMultilevel"/>
    <w:tmpl w:val="375E8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60650"/>
    <w:multiLevelType w:val="hybridMultilevel"/>
    <w:tmpl w:val="D1BA707A"/>
    <w:lvl w:ilvl="0" w:tplc="A2C87F1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2C87F1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CAA3BA9"/>
    <w:multiLevelType w:val="hybridMultilevel"/>
    <w:tmpl w:val="EC0E8E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224FC5"/>
    <w:multiLevelType w:val="hybridMultilevel"/>
    <w:tmpl w:val="EC0E8E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4"/>
  </w:num>
  <w:num w:numId="12">
    <w:abstractNumId w:val="21"/>
  </w:num>
  <w:num w:numId="13">
    <w:abstractNumId w:val="16"/>
  </w:num>
  <w:num w:numId="14">
    <w:abstractNumId w:val="6"/>
  </w:num>
  <w:num w:numId="15">
    <w:abstractNumId w:val="14"/>
  </w:num>
  <w:num w:numId="16">
    <w:abstractNumId w:val="18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907"/>
          </w:tabs>
          <w:ind w:left="290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</w:num>
  <w:num w:numId="26">
    <w:abstractNumId w:val="1"/>
  </w:num>
  <w:num w:numId="27">
    <w:abstractNumId w:val="7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624C"/>
    <w:rsid w:val="00070FF0"/>
    <w:rsid w:val="000F2C96"/>
    <w:rsid w:val="00144A9F"/>
    <w:rsid w:val="002C76D1"/>
    <w:rsid w:val="004C2953"/>
    <w:rsid w:val="004C5DD5"/>
    <w:rsid w:val="004E0D41"/>
    <w:rsid w:val="004E6BC8"/>
    <w:rsid w:val="00614E44"/>
    <w:rsid w:val="007E49AC"/>
    <w:rsid w:val="0080734F"/>
    <w:rsid w:val="008313D5"/>
    <w:rsid w:val="009B5323"/>
    <w:rsid w:val="009E624C"/>
    <w:rsid w:val="00E9713B"/>
    <w:rsid w:val="00F1329D"/>
    <w:rsid w:val="00F8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191AE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2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E624C"/>
    <w:pPr>
      <w:numPr>
        <w:numId w:val="17"/>
      </w:numPr>
      <w:tabs>
        <w:tab w:val="clear" w:pos="290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E624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E624C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E624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E624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E624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E624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E624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E624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E624C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E624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9E624C"/>
    <w:pPr>
      <w:numPr>
        <w:numId w:val="14"/>
      </w:numPr>
      <w:spacing w:before="120" w:after="240"/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9E624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E624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E624C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E624C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E624C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E624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9E624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E624C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624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624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E624C"/>
    <w:pPr>
      <w:keepNext/>
      <w:spacing w:before="120" w:after="240"/>
    </w:pPr>
    <w:rPr>
      <w:rFonts w:eastAsiaTheme="minorHAns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24C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24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E624C"/>
  </w:style>
  <w:style w:type="paragraph" w:styleId="EndnoteText">
    <w:name w:val="endnote text"/>
    <w:basedOn w:val="Normal"/>
    <w:link w:val="EndnoteTextChar"/>
    <w:uiPriority w:val="99"/>
    <w:semiHidden/>
    <w:unhideWhenUsed/>
    <w:rsid w:val="009E624C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62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E62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E6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24C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24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24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9E62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24C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E624C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E624C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E624C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9E624C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9E624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E624C"/>
  </w:style>
  <w:style w:type="character" w:styleId="SubtleEmphasis">
    <w:name w:val="Subtle Emphasis"/>
    <w:basedOn w:val="DefaultParagraphFont"/>
    <w:uiPriority w:val="19"/>
    <w:qFormat/>
    <w:rsid w:val="009E624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E624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E624C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E624C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9E624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E624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E624C"/>
    <w:pPr>
      <w:numPr>
        <w:numId w:val="21"/>
      </w:numPr>
    </w:pPr>
  </w:style>
  <w:style w:type="paragraph" w:styleId="Revision">
    <w:name w:val="Revision"/>
    <w:hidden/>
    <w:uiPriority w:val="99"/>
    <w:semiHidden/>
    <w:rsid w:val="009E624C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9E624C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9E624C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9E624C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624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E624C"/>
    <w:pPr>
      <w:spacing w:before="120"/>
      <w:jc w:val="center"/>
    </w:pPr>
    <w:rPr>
      <w:rFonts w:eastAsiaTheme="minorHAns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24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624C"/>
    <w:pPr>
      <w:spacing w:before="120" w:after="240"/>
    </w:pPr>
    <w:rPr>
      <w:rFonts w:eastAsiaTheme="minorHAns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E624C"/>
    <w:rPr>
      <w:rFonts w:ascii="Times New Roman" w:hAnsi="Times New Roman" w:cs="Times New Roman"/>
      <w:noProof/>
      <w:sz w:val="24"/>
    </w:rPr>
  </w:style>
  <w:style w:type="character" w:customStyle="1" w:styleId="emailstyle15">
    <w:name w:val="emailstyle15"/>
    <w:basedOn w:val="DefaultParagraphFont"/>
    <w:semiHidden/>
    <w:rsid w:val="009E624C"/>
    <w:rPr>
      <w:rFonts w:ascii="Calibri" w:hAnsi="Calibri" w:cs="Calibri" w:hint="default"/>
      <w:color w:val="auto"/>
    </w:rPr>
  </w:style>
  <w:style w:type="character" w:customStyle="1" w:styleId="apple-converted-space">
    <w:name w:val="apple-converted-space"/>
    <w:basedOn w:val="DefaultParagraphFont"/>
    <w:rsid w:val="009E6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30T00:31:00Z</dcterms:created>
  <dcterms:modified xsi:type="dcterms:W3CDTF">2022-04-30T01:13:00Z</dcterms:modified>
</cp:coreProperties>
</file>